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AD56F" w14:textId="77777777" w:rsidR="009515B8" w:rsidRDefault="009515B8" w:rsidP="009515B8">
      <w:pPr>
        <w:pStyle w:val="Heading1"/>
      </w:pPr>
      <w:bookmarkStart w:id="0" w:name="_Hlk81397644"/>
      <w:r>
        <w:t>Development of a UK core dataset for geriatric medicine research: a position statement and results from a Delphi consensus process</w:t>
      </w:r>
    </w:p>
    <w:bookmarkEnd w:id="0"/>
    <w:p w14:paraId="5D83FFAB" w14:textId="1AE165A1" w:rsidR="003172D6" w:rsidRDefault="003172D6"/>
    <w:p w14:paraId="540492D3" w14:textId="703F6CBC" w:rsidR="009515B8" w:rsidRDefault="009515B8">
      <w:r>
        <w:t>Members of the UK Geriatric Medicine Core Dataset Extended Working Group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515B8" w14:paraId="272AA248" w14:textId="77777777" w:rsidTr="009515B8">
        <w:tc>
          <w:tcPr>
            <w:tcW w:w="3005" w:type="dxa"/>
          </w:tcPr>
          <w:p w14:paraId="75FE7B6B" w14:textId="1FEECE0B" w:rsidR="009515B8" w:rsidRDefault="009515B8">
            <w:r>
              <w:t>Name</w:t>
            </w:r>
          </w:p>
        </w:tc>
        <w:tc>
          <w:tcPr>
            <w:tcW w:w="3005" w:type="dxa"/>
          </w:tcPr>
          <w:p w14:paraId="3ED1A7E4" w14:textId="74870E0E" w:rsidR="009515B8" w:rsidRDefault="00D4516D">
            <w:r>
              <w:t>Affiliation</w:t>
            </w:r>
          </w:p>
        </w:tc>
        <w:tc>
          <w:tcPr>
            <w:tcW w:w="3006" w:type="dxa"/>
          </w:tcPr>
          <w:p w14:paraId="0C229E96" w14:textId="472D2CD2" w:rsidR="009515B8" w:rsidRDefault="00FB2755">
            <w:r>
              <w:t>Background</w:t>
            </w:r>
          </w:p>
        </w:tc>
      </w:tr>
      <w:tr w:rsidR="009515B8" w14:paraId="68A093A5" w14:textId="77777777" w:rsidTr="009515B8">
        <w:tc>
          <w:tcPr>
            <w:tcW w:w="3005" w:type="dxa"/>
          </w:tcPr>
          <w:p w14:paraId="29A06A11" w14:textId="5C1AFE3A" w:rsidR="009515B8" w:rsidRDefault="00FB2755">
            <w:r>
              <w:t>Carly Welch</w:t>
            </w:r>
          </w:p>
        </w:tc>
        <w:tc>
          <w:tcPr>
            <w:tcW w:w="3005" w:type="dxa"/>
          </w:tcPr>
          <w:p w14:paraId="0A11D3B6" w14:textId="65124168" w:rsidR="009515B8" w:rsidRDefault="00B63576">
            <w:r>
              <w:t>University of Birmingham</w:t>
            </w:r>
          </w:p>
        </w:tc>
        <w:tc>
          <w:tcPr>
            <w:tcW w:w="3006" w:type="dxa"/>
          </w:tcPr>
          <w:p w14:paraId="68F3B62C" w14:textId="7C6C0139" w:rsidR="009515B8" w:rsidRDefault="000E7F62">
            <w:r>
              <w:t>CW is now a Consultant Geriatrician and has successfully completed her PhD in 2022. Whilst undertaking this programme of work she was a Higher Specialist Trainee in Geriatric Medicine conducting clinical research during her PhD programme.</w:t>
            </w:r>
          </w:p>
        </w:tc>
      </w:tr>
      <w:tr w:rsidR="009515B8" w14:paraId="233286DB" w14:textId="77777777" w:rsidTr="009515B8">
        <w:tc>
          <w:tcPr>
            <w:tcW w:w="3005" w:type="dxa"/>
          </w:tcPr>
          <w:p w14:paraId="734CFCBA" w14:textId="199AA1FB" w:rsidR="009515B8" w:rsidRDefault="00FB2755">
            <w:r>
              <w:t>Daisy Wilson</w:t>
            </w:r>
          </w:p>
        </w:tc>
        <w:tc>
          <w:tcPr>
            <w:tcW w:w="3005" w:type="dxa"/>
          </w:tcPr>
          <w:p w14:paraId="6B8858F7" w14:textId="3919C589" w:rsidR="009515B8" w:rsidRDefault="00B63576">
            <w:r>
              <w:t>University of Birmingham</w:t>
            </w:r>
          </w:p>
        </w:tc>
        <w:tc>
          <w:tcPr>
            <w:tcW w:w="3006" w:type="dxa"/>
          </w:tcPr>
          <w:p w14:paraId="68C9DD0F" w14:textId="55A3616C" w:rsidR="009515B8" w:rsidRDefault="000E7F62">
            <w:r>
              <w:t xml:space="preserve">DW is a Higher Specialist Trainee in Geriatric Medicine and Academic Clinical Lecturer. She completed her PhD in 2018. </w:t>
            </w:r>
          </w:p>
        </w:tc>
      </w:tr>
      <w:tr w:rsidR="009515B8" w14:paraId="22DCDF2F" w14:textId="77777777" w:rsidTr="009515B8">
        <w:tc>
          <w:tcPr>
            <w:tcW w:w="3005" w:type="dxa"/>
          </w:tcPr>
          <w:p w14:paraId="646C4371" w14:textId="54BF2E99" w:rsidR="009515B8" w:rsidRDefault="00FB2755">
            <w:r>
              <w:t>Avan A Sayer</w:t>
            </w:r>
          </w:p>
        </w:tc>
        <w:tc>
          <w:tcPr>
            <w:tcW w:w="3005" w:type="dxa"/>
          </w:tcPr>
          <w:p w14:paraId="2864359F" w14:textId="7A782A97" w:rsidR="009515B8" w:rsidRDefault="00B63576">
            <w:r>
              <w:t>AGE Research Group, Newcastle University</w:t>
            </w:r>
          </w:p>
        </w:tc>
        <w:tc>
          <w:tcPr>
            <w:tcW w:w="3006" w:type="dxa"/>
          </w:tcPr>
          <w:p w14:paraId="2769D9FF" w14:textId="43346250" w:rsidR="009515B8" w:rsidRDefault="00272879">
            <w:r>
              <w:t xml:space="preserve">AS is a Professor of Geriatric Medicine. She was appointed as an NIHR senior investigator in 2018. </w:t>
            </w:r>
            <w:r w:rsidR="008666C7">
              <w:t xml:space="preserve">Her research interests include ageing, sarcopenia, and multimorbidity. </w:t>
            </w:r>
          </w:p>
        </w:tc>
      </w:tr>
      <w:tr w:rsidR="009515B8" w14:paraId="2679124E" w14:textId="77777777" w:rsidTr="009515B8">
        <w:tc>
          <w:tcPr>
            <w:tcW w:w="3005" w:type="dxa"/>
          </w:tcPr>
          <w:p w14:paraId="0E6AD5DC" w14:textId="7940DBEF" w:rsidR="009515B8" w:rsidRDefault="00FB2755">
            <w:r>
              <w:t>Miles D Witham</w:t>
            </w:r>
          </w:p>
        </w:tc>
        <w:tc>
          <w:tcPr>
            <w:tcW w:w="3005" w:type="dxa"/>
          </w:tcPr>
          <w:p w14:paraId="339B0CD9" w14:textId="1D38F7FA" w:rsidR="009515B8" w:rsidRDefault="00B63576">
            <w:r>
              <w:t>AGE Research Group, Newcastle University</w:t>
            </w:r>
          </w:p>
        </w:tc>
        <w:tc>
          <w:tcPr>
            <w:tcW w:w="3006" w:type="dxa"/>
          </w:tcPr>
          <w:p w14:paraId="5E48B5F3" w14:textId="0146F6B5" w:rsidR="009515B8" w:rsidRDefault="008666C7">
            <w:r>
              <w:t>MW is a Professor of Trials for Older People</w:t>
            </w:r>
            <w:r w:rsidR="00725AB8">
              <w:t xml:space="preserve"> and the national specialty lead for the NIHR Ageing CRN. </w:t>
            </w:r>
          </w:p>
        </w:tc>
      </w:tr>
      <w:tr w:rsidR="009515B8" w14:paraId="4B849F22" w14:textId="77777777" w:rsidTr="009515B8">
        <w:tc>
          <w:tcPr>
            <w:tcW w:w="3005" w:type="dxa"/>
          </w:tcPr>
          <w:p w14:paraId="0DC00AD0" w14:textId="7ED4B9A8" w:rsidR="009515B8" w:rsidRDefault="00FB2755">
            <w:r>
              <w:t>Thomas A Jackson</w:t>
            </w:r>
          </w:p>
        </w:tc>
        <w:tc>
          <w:tcPr>
            <w:tcW w:w="3005" w:type="dxa"/>
          </w:tcPr>
          <w:p w14:paraId="1B6B8430" w14:textId="4F37EE0A" w:rsidR="009515B8" w:rsidRDefault="00B63576">
            <w:r>
              <w:t>University of Birmingham</w:t>
            </w:r>
          </w:p>
        </w:tc>
        <w:tc>
          <w:tcPr>
            <w:tcW w:w="3006" w:type="dxa"/>
          </w:tcPr>
          <w:p w14:paraId="06BAE8E0" w14:textId="7245461D" w:rsidR="009515B8" w:rsidRDefault="00725AB8">
            <w:r>
              <w:t>TJ is an Associate Professor and Consultant Geriatrician. He completed his PhD in 2016 investigating cognitive disorders in the general hospital.</w:t>
            </w:r>
          </w:p>
        </w:tc>
      </w:tr>
      <w:tr w:rsidR="009515B8" w14:paraId="65C448B5" w14:textId="77777777" w:rsidTr="009515B8">
        <w:tc>
          <w:tcPr>
            <w:tcW w:w="3005" w:type="dxa"/>
          </w:tcPr>
          <w:p w14:paraId="39D9B950" w14:textId="0AAFF70A" w:rsidR="009515B8" w:rsidRDefault="00FB2755">
            <w:r>
              <w:t>Raj Rajkumar</w:t>
            </w:r>
          </w:p>
        </w:tc>
        <w:tc>
          <w:tcPr>
            <w:tcW w:w="3005" w:type="dxa"/>
          </w:tcPr>
          <w:p w14:paraId="70A7035B" w14:textId="385A50D5" w:rsidR="009515B8" w:rsidRDefault="00B63576">
            <w:r>
              <w:t>Brighton and Sussex Medical School</w:t>
            </w:r>
          </w:p>
        </w:tc>
        <w:tc>
          <w:tcPr>
            <w:tcW w:w="3006" w:type="dxa"/>
          </w:tcPr>
          <w:p w14:paraId="5238BD55" w14:textId="43631A5E" w:rsidR="009515B8" w:rsidRDefault="00725AB8">
            <w:r>
              <w:t xml:space="preserve">RR is a Professor and Chair of Geriatric and Stroke Medicine. </w:t>
            </w:r>
            <w:r w:rsidR="0076150E">
              <w:t xml:space="preserve">He has been the Chief Investigator on multi-centre trials involving older adults. </w:t>
            </w:r>
          </w:p>
        </w:tc>
      </w:tr>
      <w:tr w:rsidR="00B63576" w14:paraId="59945032" w14:textId="77777777" w:rsidTr="009515B8">
        <w:tc>
          <w:tcPr>
            <w:tcW w:w="3005" w:type="dxa"/>
          </w:tcPr>
          <w:p w14:paraId="362637FF" w14:textId="68180364" w:rsidR="00B63576" w:rsidRDefault="00B63576" w:rsidP="00B63576">
            <w:proofErr w:type="spellStart"/>
            <w:r>
              <w:t>Jugdeep</w:t>
            </w:r>
            <w:proofErr w:type="spellEnd"/>
            <w:r>
              <w:t xml:space="preserve"> </w:t>
            </w:r>
            <w:proofErr w:type="spellStart"/>
            <w:r>
              <w:t>Dhesi</w:t>
            </w:r>
            <w:proofErr w:type="spellEnd"/>
          </w:p>
        </w:tc>
        <w:tc>
          <w:tcPr>
            <w:tcW w:w="3005" w:type="dxa"/>
          </w:tcPr>
          <w:p w14:paraId="733F0F38" w14:textId="35998BC0" w:rsidR="00B63576" w:rsidRDefault="00B63576" w:rsidP="00B63576">
            <w:r>
              <w:t>Guy’s and St Thomas’ NHS Foundation Trust</w:t>
            </w:r>
          </w:p>
        </w:tc>
        <w:tc>
          <w:tcPr>
            <w:tcW w:w="3006" w:type="dxa"/>
          </w:tcPr>
          <w:p w14:paraId="5537D286" w14:textId="0824D461" w:rsidR="00B63576" w:rsidRDefault="0076150E" w:rsidP="00B63576">
            <w:r>
              <w:t>JD is a Consultant Geriatrician and Honorary Professor. Her research interests include optimisation and treatment od older adults undergoing surgery</w:t>
            </w:r>
            <w:r w:rsidR="00E70FBD">
              <w:t>, and clinical service development.</w:t>
            </w:r>
          </w:p>
        </w:tc>
      </w:tr>
      <w:tr w:rsidR="00B63576" w14:paraId="6571F8F5" w14:textId="77777777" w:rsidTr="009515B8">
        <w:tc>
          <w:tcPr>
            <w:tcW w:w="3005" w:type="dxa"/>
          </w:tcPr>
          <w:p w14:paraId="1202EAB7" w14:textId="2590BF11" w:rsidR="00B63576" w:rsidRDefault="00B63576" w:rsidP="00B63576">
            <w:r>
              <w:lastRenderedPageBreak/>
              <w:t xml:space="preserve">Mary Ni </w:t>
            </w:r>
            <w:proofErr w:type="spellStart"/>
            <w:r>
              <w:t>Lochlainn</w:t>
            </w:r>
            <w:proofErr w:type="spellEnd"/>
          </w:p>
        </w:tc>
        <w:tc>
          <w:tcPr>
            <w:tcW w:w="3005" w:type="dxa"/>
          </w:tcPr>
          <w:p w14:paraId="14F32901" w14:textId="5E932568" w:rsidR="00B63576" w:rsidRDefault="00B63576" w:rsidP="00B63576">
            <w:r>
              <w:t>King’s College London</w:t>
            </w:r>
          </w:p>
        </w:tc>
        <w:tc>
          <w:tcPr>
            <w:tcW w:w="3006" w:type="dxa"/>
          </w:tcPr>
          <w:p w14:paraId="4F78B985" w14:textId="0BDC9E81" w:rsidR="00B63576" w:rsidRDefault="003F0F0A" w:rsidP="00B63576">
            <w:r>
              <w:t xml:space="preserve">MN is a higher specialist trainee in geriatric medicine currently undertaking a PhD. </w:t>
            </w:r>
          </w:p>
        </w:tc>
      </w:tr>
      <w:tr w:rsidR="00B63576" w14:paraId="7136E44D" w14:textId="77777777" w:rsidTr="009515B8">
        <w:tc>
          <w:tcPr>
            <w:tcW w:w="3005" w:type="dxa"/>
          </w:tcPr>
          <w:p w14:paraId="4E8D47C6" w14:textId="06CA11A8" w:rsidR="00B63576" w:rsidRDefault="00B63576" w:rsidP="00B63576">
            <w:r>
              <w:t xml:space="preserve">Terry </w:t>
            </w:r>
            <w:proofErr w:type="spellStart"/>
            <w:r>
              <w:t>Aspray</w:t>
            </w:r>
            <w:proofErr w:type="spellEnd"/>
          </w:p>
        </w:tc>
        <w:tc>
          <w:tcPr>
            <w:tcW w:w="3005" w:type="dxa"/>
          </w:tcPr>
          <w:p w14:paraId="1D075ABD" w14:textId="4E0EECC2" w:rsidR="00B63576" w:rsidRDefault="00B63576" w:rsidP="00B63576">
            <w:r>
              <w:t>Newcastle University</w:t>
            </w:r>
          </w:p>
        </w:tc>
        <w:tc>
          <w:tcPr>
            <w:tcW w:w="3006" w:type="dxa"/>
          </w:tcPr>
          <w:p w14:paraId="3E30CD0B" w14:textId="1C5926BF" w:rsidR="00B63576" w:rsidRDefault="00742E31" w:rsidP="00B63576">
            <w:r>
              <w:t>TA is an Honorary Clinical Senior Lecturer</w:t>
            </w:r>
            <w:r w:rsidR="00A01ED5">
              <w:t xml:space="preserve"> with 30 years of research experience. </w:t>
            </w:r>
          </w:p>
        </w:tc>
      </w:tr>
      <w:tr w:rsidR="00B63576" w14:paraId="3D6FD9D0" w14:textId="77777777" w:rsidTr="009515B8">
        <w:tc>
          <w:tcPr>
            <w:tcW w:w="3005" w:type="dxa"/>
          </w:tcPr>
          <w:p w14:paraId="6243E4F6" w14:textId="00079C80" w:rsidR="00B63576" w:rsidRDefault="00B63576" w:rsidP="00B63576">
            <w:r>
              <w:t xml:space="preserve">Richard </w:t>
            </w:r>
            <w:proofErr w:type="spellStart"/>
            <w:r>
              <w:t>Dodds</w:t>
            </w:r>
            <w:proofErr w:type="spellEnd"/>
          </w:p>
        </w:tc>
        <w:tc>
          <w:tcPr>
            <w:tcW w:w="3005" w:type="dxa"/>
          </w:tcPr>
          <w:p w14:paraId="61B3A714" w14:textId="2D9DB07C" w:rsidR="00B63576" w:rsidRDefault="00B63576" w:rsidP="00B63576">
            <w:r>
              <w:t>Newcastle University</w:t>
            </w:r>
          </w:p>
        </w:tc>
        <w:tc>
          <w:tcPr>
            <w:tcW w:w="3006" w:type="dxa"/>
          </w:tcPr>
          <w:p w14:paraId="441D91D1" w14:textId="5B765342" w:rsidR="00B63576" w:rsidRDefault="00892AE6" w:rsidP="00B63576">
            <w:r>
              <w:t xml:space="preserve">RD was an Intermediate Clinical Fellow and Honorary Consultant Geriatrician. He completed his PhD in 2015. </w:t>
            </w:r>
          </w:p>
        </w:tc>
      </w:tr>
      <w:tr w:rsidR="00B63576" w14:paraId="22997CF9" w14:textId="77777777" w:rsidTr="009515B8">
        <w:tc>
          <w:tcPr>
            <w:tcW w:w="3005" w:type="dxa"/>
          </w:tcPr>
          <w:p w14:paraId="2C166811" w14:textId="5BA121F9" w:rsidR="00B63576" w:rsidRDefault="00B63576" w:rsidP="00B63576">
            <w:r>
              <w:t>James Frith</w:t>
            </w:r>
          </w:p>
        </w:tc>
        <w:tc>
          <w:tcPr>
            <w:tcW w:w="3005" w:type="dxa"/>
          </w:tcPr>
          <w:p w14:paraId="72A32120" w14:textId="15884F01" w:rsidR="00B63576" w:rsidRDefault="00B63576" w:rsidP="00B63576">
            <w:r>
              <w:t>Newcastle University</w:t>
            </w:r>
          </w:p>
        </w:tc>
        <w:tc>
          <w:tcPr>
            <w:tcW w:w="3006" w:type="dxa"/>
          </w:tcPr>
          <w:p w14:paraId="773AB75E" w14:textId="0BB3C104" w:rsidR="00B63576" w:rsidRDefault="00892AE6" w:rsidP="00B63576">
            <w:r>
              <w:t>JF is a Clinical Senior Lecturer who completed his PhD in 2010.</w:t>
            </w:r>
          </w:p>
        </w:tc>
      </w:tr>
      <w:tr w:rsidR="00B63576" w14:paraId="05CFB5B5" w14:textId="77777777" w:rsidTr="009515B8">
        <w:tc>
          <w:tcPr>
            <w:tcW w:w="3005" w:type="dxa"/>
          </w:tcPr>
          <w:p w14:paraId="7C13E445" w14:textId="7409EDBA" w:rsidR="00B63576" w:rsidRDefault="00B63576" w:rsidP="00B63576">
            <w:r>
              <w:t>Sarah Richardson</w:t>
            </w:r>
          </w:p>
        </w:tc>
        <w:tc>
          <w:tcPr>
            <w:tcW w:w="3005" w:type="dxa"/>
          </w:tcPr>
          <w:p w14:paraId="222914B8" w14:textId="294B978E" w:rsidR="00B63576" w:rsidRDefault="00B63576" w:rsidP="00B63576">
            <w:r>
              <w:t>Newcastle University</w:t>
            </w:r>
          </w:p>
        </w:tc>
        <w:tc>
          <w:tcPr>
            <w:tcW w:w="3006" w:type="dxa"/>
          </w:tcPr>
          <w:p w14:paraId="1D0C8ED1" w14:textId="7AABC520" w:rsidR="00B63576" w:rsidRDefault="00892AE6" w:rsidP="00B63576">
            <w:r>
              <w:t xml:space="preserve">SR is an Academic Clinical Lecturer and Higher Specialist Trainee in Geriatric Medicine. </w:t>
            </w:r>
          </w:p>
        </w:tc>
      </w:tr>
      <w:tr w:rsidR="00B63576" w14:paraId="2460E93A" w14:textId="77777777" w:rsidTr="009515B8">
        <w:tc>
          <w:tcPr>
            <w:tcW w:w="3005" w:type="dxa"/>
          </w:tcPr>
          <w:p w14:paraId="56FEEA0F" w14:textId="1D87DBD9" w:rsidR="00B63576" w:rsidRDefault="00B63576" w:rsidP="00B63576">
            <w:r>
              <w:t xml:space="preserve">Ellen </w:t>
            </w:r>
            <w:proofErr w:type="spellStart"/>
            <w:r>
              <w:t>Tullo</w:t>
            </w:r>
            <w:proofErr w:type="spellEnd"/>
          </w:p>
        </w:tc>
        <w:tc>
          <w:tcPr>
            <w:tcW w:w="3005" w:type="dxa"/>
          </w:tcPr>
          <w:p w14:paraId="0C661945" w14:textId="5401F348" w:rsidR="00B63576" w:rsidRDefault="00B63576" w:rsidP="00B63576">
            <w:r>
              <w:t>Newcastle University</w:t>
            </w:r>
          </w:p>
        </w:tc>
        <w:tc>
          <w:tcPr>
            <w:tcW w:w="3006" w:type="dxa"/>
          </w:tcPr>
          <w:p w14:paraId="43E4320D" w14:textId="0D0DDC52" w:rsidR="00B63576" w:rsidRDefault="00892AE6" w:rsidP="00B63576">
            <w:r>
              <w:t xml:space="preserve">ET is a lecturer in ageing and health education. </w:t>
            </w:r>
          </w:p>
        </w:tc>
      </w:tr>
      <w:tr w:rsidR="00B63576" w14:paraId="327C6FE9" w14:textId="77777777" w:rsidTr="009515B8">
        <w:tc>
          <w:tcPr>
            <w:tcW w:w="3005" w:type="dxa"/>
          </w:tcPr>
          <w:p w14:paraId="25A998D8" w14:textId="4E88E69B" w:rsidR="00B63576" w:rsidRDefault="00B63576" w:rsidP="00B63576">
            <w:r>
              <w:t>Alison Yarnall</w:t>
            </w:r>
          </w:p>
        </w:tc>
        <w:tc>
          <w:tcPr>
            <w:tcW w:w="3005" w:type="dxa"/>
          </w:tcPr>
          <w:p w14:paraId="76594E23" w14:textId="69DF030C" w:rsidR="00B63576" w:rsidRDefault="00B63576" w:rsidP="00B63576">
            <w:r>
              <w:t>Newcastle University</w:t>
            </w:r>
          </w:p>
        </w:tc>
        <w:tc>
          <w:tcPr>
            <w:tcW w:w="3006" w:type="dxa"/>
          </w:tcPr>
          <w:p w14:paraId="5B179358" w14:textId="4F5A1945" w:rsidR="00B63576" w:rsidRDefault="00892AE6" w:rsidP="00B63576">
            <w:r>
              <w:t xml:space="preserve">AY is an Intermediate Clinical Fellow and Honorary Consultant Geriatrician. </w:t>
            </w:r>
          </w:p>
        </w:tc>
      </w:tr>
      <w:tr w:rsidR="00B63576" w14:paraId="4E044826" w14:textId="77777777" w:rsidTr="009515B8">
        <w:tc>
          <w:tcPr>
            <w:tcW w:w="3005" w:type="dxa"/>
          </w:tcPr>
          <w:p w14:paraId="3CEBC3BA" w14:textId="21A37E1F" w:rsidR="00B63576" w:rsidRDefault="00B63576" w:rsidP="00B63576">
            <w:r>
              <w:t>Richard Walker</w:t>
            </w:r>
          </w:p>
        </w:tc>
        <w:tc>
          <w:tcPr>
            <w:tcW w:w="3005" w:type="dxa"/>
          </w:tcPr>
          <w:p w14:paraId="3BC08013" w14:textId="2B84C0CC" w:rsidR="00B63576" w:rsidRDefault="00B63576" w:rsidP="00B63576">
            <w:r>
              <w:t>Northumbria Healthcare NHS Foundation Trust</w:t>
            </w:r>
          </w:p>
        </w:tc>
        <w:tc>
          <w:tcPr>
            <w:tcW w:w="3006" w:type="dxa"/>
          </w:tcPr>
          <w:p w14:paraId="62FE3A02" w14:textId="3E7C68B3" w:rsidR="00B63576" w:rsidRDefault="00892AE6" w:rsidP="00B63576">
            <w:r>
              <w:t>RW is a Consultant Physician, Honorary Professor of Ageing and International Health, and Director of Research &amp; Development at his hospital trust.</w:t>
            </w:r>
          </w:p>
        </w:tc>
      </w:tr>
      <w:tr w:rsidR="00B63576" w14:paraId="5F28206D" w14:textId="77777777" w:rsidTr="009515B8">
        <w:tc>
          <w:tcPr>
            <w:tcW w:w="3005" w:type="dxa"/>
          </w:tcPr>
          <w:p w14:paraId="0DB2276F" w14:textId="60D8B2C4" w:rsidR="00B63576" w:rsidRDefault="00B63576" w:rsidP="00B63576">
            <w:r>
              <w:t>Emma Cunningham</w:t>
            </w:r>
          </w:p>
        </w:tc>
        <w:tc>
          <w:tcPr>
            <w:tcW w:w="3005" w:type="dxa"/>
          </w:tcPr>
          <w:p w14:paraId="069F8274" w14:textId="1EE518FE" w:rsidR="00B63576" w:rsidRDefault="00B63576" w:rsidP="00B63576">
            <w:r>
              <w:t>Queen’s University Belfast</w:t>
            </w:r>
          </w:p>
        </w:tc>
        <w:tc>
          <w:tcPr>
            <w:tcW w:w="3006" w:type="dxa"/>
          </w:tcPr>
          <w:p w14:paraId="305C474D" w14:textId="6471E265" w:rsidR="00B63576" w:rsidRDefault="009209B1" w:rsidP="00B63576">
            <w:r>
              <w:t>EC is a Clinical Lecturer</w:t>
            </w:r>
            <w:r w:rsidR="00E8267B">
              <w:t xml:space="preserve"> who was awarded her PhD in 2015. </w:t>
            </w:r>
          </w:p>
        </w:tc>
      </w:tr>
      <w:tr w:rsidR="00B63576" w14:paraId="524EB38C" w14:textId="77777777" w:rsidTr="009515B8">
        <w:tc>
          <w:tcPr>
            <w:tcW w:w="3005" w:type="dxa"/>
          </w:tcPr>
          <w:p w14:paraId="7060435D" w14:textId="70BDB13A" w:rsidR="00B63576" w:rsidRDefault="00B63576" w:rsidP="00B63576">
            <w:r>
              <w:t xml:space="preserve">Josephine </w:t>
            </w:r>
            <w:proofErr w:type="spellStart"/>
            <w:r>
              <w:t>Prynn</w:t>
            </w:r>
            <w:proofErr w:type="spellEnd"/>
          </w:p>
        </w:tc>
        <w:tc>
          <w:tcPr>
            <w:tcW w:w="3005" w:type="dxa"/>
          </w:tcPr>
          <w:p w14:paraId="380548F0" w14:textId="55FC9BAB" w:rsidR="00B63576" w:rsidRDefault="00B63576" w:rsidP="00B63576">
            <w:r>
              <w:t>University College London</w:t>
            </w:r>
          </w:p>
        </w:tc>
        <w:tc>
          <w:tcPr>
            <w:tcW w:w="3006" w:type="dxa"/>
          </w:tcPr>
          <w:p w14:paraId="3DCBE64B" w14:textId="53CC9163" w:rsidR="00B63576" w:rsidRDefault="00FF5CEE" w:rsidP="00B63576">
            <w:r>
              <w:t xml:space="preserve">JP is a </w:t>
            </w:r>
            <w:r w:rsidR="00794F4C">
              <w:t xml:space="preserve">PhD student and Higher Specialist Trainee in Geriatric Medicine. </w:t>
            </w:r>
          </w:p>
        </w:tc>
      </w:tr>
      <w:tr w:rsidR="00B63576" w14:paraId="76344B3C" w14:textId="77777777" w:rsidTr="009515B8">
        <w:tc>
          <w:tcPr>
            <w:tcW w:w="3005" w:type="dxa"/>
          </w:tcPr>
          <w:p w14:paraId="38322783" w14:textId="3AB36120" w:rsidR="00B63576" w:rsidRDefault="00B63576" w:rsidP="00B63576">
            <w:r>
              <w:t>Harnish Patel</w:t>
            </w:r>
          </w:p>
        </w:tc>
        <w:tc>
          <w:tcPr>
            <w:tcW w:w="3005" w:type="dxa"/>
          </w:tcPr>
          <w:p w14:paraId="7722A7D9" w14:textId="56ECCF54" w:rsidR="00B63576" w:rsidRDefault="00B63576" w:rsidP="00B63576">
            <w:r>
              <w:t>University Hospital Southampton NHS Foundation Trust</w:t>
            </w:r>
          </w:p>
        </w:tc>
        <w:tc>
          <w:tcPr>
            <w:tcW w:w="3006" w:type="dxa"/>
          </w:tcPr>
          <w:p w14:paraId="078E392E" w14:textId="6E084A0B" w:rsidR="00B63576" w:rsidRDefault="00F71C10" w:rsidP="00B63576">
            <w:r>
              <w:t xml:space="preserve">HP is a Consultant Physician and Honorary Senior Clinical Lecturer. </w:t>
            </w:r>
          </w:p>
        </w:tc>
      </w:tr>
      <w:tr w:rsidR="00B63576" w14:paraId="173E3281" w14:textId="77777777" w:rsidTr="009515B8">
        <w:tc>
          <w:tcPr>
            <w:tcW w:w="3005" w:type="dxa"/>
          </w:tcPr>
          <w:p w14:paraId="5C31B038" w14:textId="12481485" w:rsidR="00B63576" w:rsidRDefault="00B63576" w:rsidP="00B63576">
            <w:proofErr w:type="spellStart"/>
            <w:r>
              <w:t>Divya</w:t>
            </w:r>
            <w:proofErr w:type="spellEnd"/>
            <w:r>
              <w:t xml:space="preserve"> Tiwari</w:t>
            </w:r>
          </w:p>
        </w:tc>
        <w:tc>
          <w:tcPr>
            <w:tcW w:w="3005" w:type="dxa"/>
          </w:tcPr>
          <w:p w14:paraId="7942403D" w14:textId="55DAAC0C" w:rsidR="00B63576" w:rsidRDefault="00B63576" w:rsidP="00B63576">
            <w:r w:rsidRPr="00531351">
              <w:t>University Hospitals Dorset NHS Foundation Trust</w:t>
            </w:r>
          </w:p>
        </w:tc>
        <w:tc>
          <w:tcPr>
            <w:tcW w:w="3006" w:type="dxa"/>
          </w:tcPr>
          <w:p w14:paraId="7DA75393" w14:textId="647B5BED" w:rsidR="00B63576" w:rsidRDefault="00C84BE4" w:rsidP="00B63576">
            <w:r>
              <w:t xml:space="preserve">DT is a </w:t>
            </w:r>
            <w:r w:rsidR="0096341C">
              <w:t>Consultant Geriatrician who has previously acted as a local Principal Investigator on multi-centre research grants</w:t>
            </w:r>
            <w:r w:rsidR="002A1549">
              <w:t>, and has conducted systems-based research.</w:t>
            </w:r>
          </w:p>
        </w:tc>
      </w:tr>
      <w:tr w:rsidR="00B63576" w14:paraId="19218715" w14:textId="77777777" w:rsidTr="009515B8">
        <w:tc>
          <w:tcPr>
            <w:tcW w:w="3005" w:type="dxa"/>
          </w:tcPr>
          <w:p w14:paraId="3540A928" w14:textId="01CF4B40" w:rsidR="00B63576" w:rsidRDefault="00B63576" w:rsidP="00B63576">
            <w:r>
              <w:t>Stephen Makin</w:t>
            </w:r>
          </w:p>
        </w:tc>
        <w:tc>
          <w:tcPr>
            <w:tcW w:w="3005" w:type="dxa"/>
          </w:tcPr>
          <w:p w14:paraId="0CA62D30" w14:textId="41071CBB" w:rsidR="00B63576" w:rsidRDefault="00B63576" w:rsidP="00B63576">
            <w:r>
              <w:t>University of Aberdeen</w:t>
            </w:r>
          </w:p>
        </w:tc>
        <w:tc>
          <w:tcPr>
            <w:tcW w:w="3006" w:type="dxa"/>
          </w:tcPr>
          <w:p w14:paraId="5E20531E" w14:textId="266155D6" w:rsidR="00B63576" w:rsidRDefault="00AC1A02" w:rsidP="00B63576">
            <w:r>
              <w:t xml:space="preserve">SM is a </w:t>
            </w:r>
            <w:r w:rsidR="006450D7">
              <w:t xml:space="preserve">Senior Lecturer and Consultant Geriatrician interested in rural medicine. </w:t>
            </w:r>
          </w:p>
        </w:tc>
      </w:tr>
      <w:tr w:rsidR="00B63576" w14:paraId="3F190D0D" w14:textId="77777777" w:rsidTr="009515B8">
        <w:tc>
          <w:tcPr>
            <w:tcW w:w="3005" w:type="dxa"/>
          </w:tcPr>
          <w:p w14:paraId="7DC2B27D" w14:textId="77FFE093" w:rsidR="00B63576" w:rsidRDefault="00B63576" w:rsidP="00B63576">
            <w:proofErr w:type="spellStart"/>
            <w:r>
              <w:t>Phyo</w:t>
            </w:r>
            <w:proofErr w:type="spellEnd"/>
            <w:r>
              <w:t xml:space="preserve"> </w:t>
            </w:r>
            <w:proofErr w:type="spellStart"/>
            <w:r>
              <w:t>Myint</w:t>
            </w:r>
            <w:proofErr w:type="spellEnd"/>
          </w:p>
        </w:tc>
        <w:tc>
          <w:tcPr>
            <w:tcW w:w="3005" w:type="dxa"/>
          </w:tcPr>
          <w:p w14:paraId="314659DA" w14:textId="48E5F9A4" w:rsidR="00B63576" w:rsidRDefault="00B63576" w:rsidP="00B63576">
            <w:r>
              <w:t>University of Aberdeen</w:t>
            </w:r>
          </w:p>
        </w:tc>
        <w:tc>
          <w:tcPr>
            <w:tcW w:w="3006" w:type="dxa"/>
          </w:tcPr>
          <w:p w14:paraId="72F1BE29" w14:textId="1988634F" w:rsidR="00B63576" w:rsidRDefault="00BA7459" w:rsidP="00B63576">
            <w:r>
              <w:t xml:space="preserve">PM </w:t>
            </w:r>
            <w:r w:rsidR="00136AEB">
              <w:t>holds the position of Clinical</w:t>
            </w:r>
            <w:r>
              <w:t xml:space="preserve"> </w:t>
            </w:r>
            <w:r w:rsidR="0055023F">
              <w:t xml:space="preserve">Chair in Old Age </w:t>
            </w:r>
            <w:r w:rsidR="00136AEB">
              <w:t>Medicine</w:t>
            </w:r>
            <w:r w:rsidR="00B024A8">
              <w:t>, who holds many</w:t>
            </w:r>
            <w:r w:rsidR="00206AFF">
              <w:t xml:space="preserve"> national roles on committees. </w:t>
            </w:r>
          </w:p>
        </w:tc>
      </w:tr>
      <w:tr w:rsidR="00B63576" w14:paraId="07DEDFC8" w14:textId="77777777" w:rsidTr="009515B8">
        <w:tc>
          <w:tcPr>
            <w:tcW w:w="3005" w:type="dxa"/>
          </w:tcPr>
          <w:p w14:paraId="285FEC09" w14:textId="47B24372" w:rsidR="00B63576" w:rsidRDefault="00B63576" w:rsidP="00B63576">
            <w:r>
              <w:t>Emily Henderson</w:t>
            </w:r>
          </w:p>
        </w:tc>
        <w:tc>
          <w:tcPr>
            <w:tcW w:w="3005" w:type="dxa"/>
          </w:tcPr>
          <w:p w14:paraId="02EEE6F2" w14:textId="39A6DBE6" w:rsidR="00B63576" w:rsidRDefault="00B63576" w:rsidP="00B63576">
            <w:r>
              <w:t>University of Bristol</w:t>
            </w:r>
          </w:p>
        </w:tc>
        <w:tc>
          <w:tcPr>
            <w:tcW w:w="3006" w:type="dxa"/>
          </w:tcPr>
          <w:p w14:paraId="221E84F1" w14:textId="6DB8209A" w:rsidR="00B63576" w:rsidRDefault="00C3566D" w:rsidP="00B63576">
            <w:r>
              <w:t>EH</w:t>
            </w:r>
            <w:r w:rsidR="00787447">
              <w:t xml:space="preserve"> is an Associate </w:t>
            </w:r>
            <w:r w:rsidR="000A2834">
              <w:t xml:space="preserve">Professor of Ageing and Movement Disorders and the Chair of the </w:t>
            </w:r>
            <w:r w:rsidR="000A2834">
              <w:lastRenderedPageBreak/>
              <w:t xml:space="preserve">Research and Academic Development Committee within the British Geriatrics Society. </w:t>
            </w:r>
          </w:p>
        </w:tc>
      </w:tr>
      <w:tr w:rsidR="00B63576" w14:paraId="6570FA34" w14:textId="77777777" w:rsidTr="009515B8">
        <w:tc>
          <w:tcPr>
            <w:tcW w:w="3005" w:type="dxa"/>
          </w:tcPr>
          <w:p w14:paraId="70112066" w14:textId="49DC2A4B" w:rsidR="00B63576" w:rsidRDefault="00B63576" w:rsidP="00B63576">
            <w:r>
              <w:lastRenderedPageBreak/>
              <w:t>Victoria Keevil</w:t>
            </w:r>
          </w:p>
        </w:tc>
        <w:tc>
          <w:tcPr>
            <w:tcW w:w="3005" w:type="dxa"/>
          </w:tcPr>
          <w:p w14:paraId="5C14CC09" w14:textId="514EDFCB" w:rsidR="00B63576" w:rsidRDefault="00B63576" w:rsidP="00B63576">
            <w:r>
              <w:t>University of Cambridge</w:t>
            </w:r>
          </w:p>
        </w:tc>
        <w:tc>
          <w:tcPr>
            <w:tcW w:w="3006" w:type="dxa"/>
          </w:tcPr>
          <w:p w14:paraId="24E44D2A" w14:textId="0E3D6A65" w:rsidR="00B63576" w:rsidRDefault="003D7D0A" w:rsidP="00B63576">
            <w:r>
              <w:t xml:space="preserve">VK </w:t>
            </w:r>
            <w:r w:rsidR="009B1474">
              <w:t xml:space="preserve">is a Consultant </w:t>
            </w:r>
            <w:r w:rsidR="00EC4336">
              <w:t xml:space="preserve">Geriatrician and Senior </w:t>
            </w:r>
            <w:r w:rsidR="002B01AE">
              <w:t xml:space="preserve">Research Associate. </w:t>
            </w:r>
          </w:p>
        </w:tc>
      </w:tr>
      <w:tr w:rsidR="00B63576" w14:paraId="0CBB960B" w14:textId="77777777" w:rsidTr="009515B8">
        <w:tc>
          <w:tcPr>
            <w:tcW w:w="3005" w:type="dxa"/>
          </w:tcPr>
          <w:p w14:paraId="739ED256" w14:textId="6B024538" w:rsidR="00B63576" w:rsidRDefault="00B63576" w:rsidP="00B63576">
            <w:r>
              <w:t xml:space="preserve">Katherine </w:t>
            </w:r>
            <w:proofErr w:type="spellStart"/>
            <w:r>
              <w:t>Walesby</w:t>
            </w:r>
            <w:proofErr w:type="spellEnd"/>
          </w:p>
        </w:tc>
        <w:tc>
          <w:tcPr>
            <w:tcW w:w="3005" w:type="dxa"/>
          </w:tcPr>
          <w:p w14:paraId="2EF8207C" w14:textId="59EC5566" w:rsidR="00B63576" w:rsidRDefault="00B63576" w:rsidP="00B63576">
            <w:r>
              <w:t>University of Edinburgh</w:t>
            </w:r>
          </w:p>
        </w:tc>
        <w:tc>
          <w:tcPr>
            <w:tcW w:w="3006" w:type="dxa"/>
          </w:tcPr>
          <w:p w14:paraId="0002F69D" w14:textId="6841AF66" w:rsidR="00B63576" w:rsidRDefault="00842BC6" w:rsidP="00B63576">
            <w:r>
              <w:t>KW is a C</w:t>
            </w:r>
            <w:r w:rsidR="00FB3CD3">
              <w:t xml:space="preserve">linical research fellow and Geriatric Medicine Registrar. </w:t>
            </w:r>
          </w:p>
        </w:tc>
      </w:tr>
      <w:tr w:rsidR="00B63576" w14:paraId="3971F4DD" w14:textId="77777777" w:rsidTr="009515B8">
        <w:tc>
          <w:tcPr>
            <w:tcW w:w="3005" w:type="dxa"/>
          </w:tcPr>
          <w:p w14:paraId="3E0664E2" w14:textId="588C7638" w:rsidR="00B63576" w:rsidRDefault="00B63576" w:rsidP="00B63576">
            <w:r>
              <w:t>Louise Allan</w:t>
            </w:r>
          </w:p>
        </w:tc>
        <w:tc>
          <w:tcPr>
            <w:tcW w:w="3005" w:type="dxa"/>
          </w:tcPr>
          <w:p w14:paraId="16590B6B" w14:textId="5A94FE0C" w:rsidR="00B63576" w:rsidRDefault="00B63576" w:rsidP="00B63576">
            <w:r>
              <w:t>University of Exeter</w:t>
            </w:r>
          </w:p>
        </w:tc>
        <w:tc>
          <w:tcPr>
            <w:tcW w:w="3006" w:type="dxa"/>
          </w:tcPr>
          <w:p w14:paraId="7117CF20" w14:textId="78BE53C9" w:rsidR="00B63576" w:rsidRDefault="00C71CE6" w:rsidP="00B63576">
            <w:r>
              <w:t xml:space="preserve">LM is a Professor of Geriatric Medicine </w:t>
            </w:r>
            <w:r w:rsidR="004F14E6">
              <w:t>who has previously received multi</w:t>
            </w:r>
            <w:r w:rsidR="00A356A4">
              <w:t xml:space="preserve">ple grants for research in cognitive disorders with ageing. </w:t>
            </w:r>
          </w:p>
        </w:tc>
      </w:tr>
      <w:tr w:rsidR="00B63576" w14:paraId="1702B706" w14:textId="77777777" w:rsidTr="009515B8">
        <w:tc>
          <w:tcPr>
            <w:tcW w:w="3005" w:type="dxa"/>
          </w:tcPr>
          <w:p w14:paraId="647A2EBA" w14:textId="0E17B610" w:rsidR="00B63576" w:rsidRDefault="00B63576" w:rsidP="00B63576">
            <w:r>
              <w:t>Jane Masoli</w:t>
            </w:r>
          </w:p>
        </w:tc>
        <w:tc>
          <w:tcPr>
            <w:tcW w:w="3005" w:type="dxa"/>
          </w:tcPr>
          <w:p w14:paraId="3E5F940D" w14:textId="20E303F4" w:rsidR="00B63576" w:rsidRDefault="00B63576" w:rsidP="00B63576">
            <w:r>
              <w:t>University of Exeter</w:t>
            </w:r>
          </w:p>
        </w:tc>
        <w:tc>
          <w:tcPr>
            <w:tcW w:w="3006" w:type="dxa"/>
          </w:tcPr>
          <w:p w14:paraId="73BF8FF6" w14:textId="150CE14B" w:rsidR="00B63576" w:rsidRDefault="00231305" w:rsidP="00B63576">
            <w:r>
              <w:t>JM is an Academic Clinical Lecturer</w:t>
            </w:r>
            <w:r w:rsidR="00E326E0">
              <w:t xml:space="preserve"> who was awarded her PhD in 2021.</w:t>
            </w:r>
          </w:p>
        </w:tc>
      </w:tr>
      <w:tr w:rsidR="00B63576" w14:paraId="0BAC075F" w14:textId="77777777" w:rsidTr="009515B8">
        <w:tc>
          <w:tcPr>
            <w:tcW w:w="3005" w:type="dxa"/>
          </w:tcPr>
          <w:p w14:paraId="2D17B6B8" w14:textId="450B1E0F" w:rsidR="00B63576" w:rsidRDefault="00B63576" w:rsidP="00B63576">
            <w:r>
              <w:t>Terry Quinn</w:t>
            </w:r>
          </w:p>
        </w:tc>
        <w:tc>
          <w:tcPr>
            <w:tcW w:w="3005" w:type="dxa"/>
          </w:tcPr>
          <w:p w14:paraId="01C98524" w14:textId="401B6934" w:rsidR="00B63576" w:rsidRDefault="00B63576" w:rsidP="00B63576">
            <w:r>
              <w:t>University of Glasgow</w:t>
            </w:r>
          </w:p>
        </w:tc>
        <w:tc>
          <w:tcPr>
            <w:tcW w:w="3006" w:type="dxa"/>
          </w:tcPr>
          <w:p w14:paraId="2B0576D1" w14:textId="4DD3CDA5" w:rsidR="00B63576" w:rsidRDefault="00ED029F" w:rsidP="00B63576">
            <w:r>
              <w:t xml:space="preserve">TQ </w:t>
            </w:r>
            <w:r w:rsidR="00D73FB2" w:rsidRPr="00D73FB2">
              <w:t>holds the post of Senior Clinical Lecturer and Honorary Consultant Physician in Stroke</w:t>
            </w:r>
            <w:r w:rsidR="00BD43BD">
              <w:t xml:space="preserve"> Medicine</w:t>
            </w:r>
            <w:r w:rsidR="006406B2">
              <w:t xml:space="preserve"> </w:t>
            </w:r>
            <w:r w:rsidR="00CE170F">
              <w:t>w</w:t>
            </w:r>
            <w:r w:rsidR="009949FF">
              <w:t xml:space="preserve">ho holds multiple editorial board </w:t>
            </w:r>
            <w:r w:rsidR="00450D59">
              <w:t xml:space="preserve">positions. </w:t>
            </w:r>
          </w:p>
        </w:tc>
      </w:tr>
      <w:tr w:rsidR="00B63576" w14:paraId="6BC2E319" w14:textId="77777777" w:rsidTr="009515B8">
        <w:tc>
          <w:tcPr>
            <w:tcW w:w="3005" w:type="dxa"/>
          </w:tcPr>
          <w:p w14:paraId="1C23A074" w14:textId="4D54B877" w:rsidR="00B63576" w:rsidRDefault="00B63576" w:rsidP="00B63576">
            <w:r>
              <w:t>Andrew P Clegg</w:t>
            </w:r>
          </w:p>
        </w:tc>
        <w:tc>
          <w:tcPr>
            <w:tcW w:w="3005" w:type="dxa"/>
          </w:tcPr>
          <w:p w14:paraId="1DCF5457" w14:textId="769FC741" w:rsidR="00B63576" w:rsidRDefault="00B63576" w:rsidP="00B63576">
            <w:r>
              <w:t>University of Leeds</w:t>
            </w:r>
          </w:p>
        </w:tc>
        <w:tc>
          <w:tcPr>
            <w:tcW w:w="3006" w:type="dxa"/>
          </w:tcPr>
          <w:p w14:paraId="35E34B0C" w14:textId="23823874" w:rsidR="00B63576" w:rsidRDefault="00836E96" w:rsidP="00B63576">
            <w:r>
              <w:t xml:space="preserve">AP is </w:t>
            </w:r>
            <w:r w:rsidRPr="00836E96">
              <w:t>Professor of Geriatric Medicine, Honorary Consultant Geriatrician, and Associate Director for Health Data Research UK North</w:t>
            </w:r>
            <w:r w:rsidR="005A39E1">
              <w:t>.</w:t>
            </w:r>
          </w:p>
        </w:tc>
      </w:tr>
      <w:tr w:rsidR="00B63576" w14:paraId="16751B2E" w14:textId="77777777" w:rsidTr="009515B8">
        <w:tc>
          <w:tcPr>
            <w:tcW w:w="3005" w:type="dxa"/>
          </w:tcPr>
          <w:p w14:paraId="3A9937D6" w14:textId="4898A09F" w:rsidR="00B63576" w:rsidRDefault="00B63576" w:rsidP="00B63576">
            <w:r>
              <w:t>Matthew Hale</w:t>
            </w:r>
          </w:p>
        </w:tc>
        <w:tc>
          <w:tcPr>
            <w:tcW w:w="3005" w:type="dxa"/>
          </w:tcPr>
          <w:p w14:paraId="22FFEA7B" w14:textId="6AAC00DF" w:rsidR="00B63576" w:rsidRDefault="00B63576" w:rsidP="00B63576">
            <w:r>
              <w:t>University of Leeds</w:t>
            </w:r>
          </w:p>
        </w:tc>
        <w:tc>
          <w:tcPr>
            <w:tcW w:w="3006" w:type="dxa"/>
          </w:tcPr>
          <w:p w14:paraId="4ED32D13" w14:textId="6040F78F" w:rsidR="00B63576" w:rsidRDefault="001D67CE" w:rsidP="00B63576">
            <w:r>
              <w:t>MH</w:t>
            </w:r>
            <w:r w:rsidR="00DF5B32">
              <w:t xml:space="preserve"> is a geriatric medicine registrar</w:t>
            </w:r>
            <w:r w:rsidR="00FA5885">
              <w:t xml:space="preserve"> and early career researcher previously employed as an Academic Clinical Fellow. </w:t>
            </w:r>
          </w:p>
        </w:tc>
      </w:tr>
      <w:tr w:rsidR="00B63576" w14:paraId="73ED7D5D" w14:textId="77777777" w:rsidTr="009515B8">
        <w:tc>
          <w:tcPr>
            <w:tcW w:w="3005" w:type="dxa"/>
          </w:tcPr>
          <w:p w14:paraId="1783C108" w14:textId="3A6A9BFA" w:rsidR="00B63576" w:rsidRDefault="00B63576" w:rsidP="00B63576">
            <w:r>
              <w:t>Simon Conroy</w:t>
            </w:r>
          </w:p>
        </w:tc>
        <w:tc>
          <w:tcPr>
            <w:tcW w:w="3005" w:type="dxa"/>
          </w:tcPr>
          <w:p w14:paraId="34910302" w14:textId="63AA5961" w:rsidR="00B63576" w:rsidRDefault="00B63576" w:rsidP="00B63576">
            <w:r>
              <w:t>University of Leicester</w:t>
            </w:r>
          </w:p>
        </w:tc>
        <w:tc>
          <w:tcPr>
            <w:tcW w:w="3006" w:type="dxa"/>
          </w:tcPr>
          <w:p w14:paraId="3A2D38EC" w14:textId="0FD8EED2" w:rsidR="00B63576" w:rsidRDefault="00792EF2" w:rsidP="00B63576">
            <w:r>
              <w:t xml:space="preserve">SC </w:t>
            </w:r>
            <w:r w:rsidR="007D5D97">
              <w:t>is an Honorary Professor of Geriatric Medicine</w:t>
            </w:r>
            <w:r w:rsidR="00C94F31">
              <w:t xml:space="preserve"> </w:t>
            </w:r>
            <w:r w:rsidR="00AD0DDC">
              <w:t xml:space="preserve">with particular interests in health services research. </w:t>
            </w:r>
          </w:p>
        </w:tc>
      </w:tr>
      <w:tr w:rsidR="00B63576" w14:paraId="7938DFAF" w14:textId="77777777" w:rsidTr="009515B8">
        <w:tc>
          <w:tcPr>
            <w:tcW w:w="3005" w:type="dxa"/>
          </w:tcPr>
          <w:p w14:paraId="32DCCCD0" w14:textId="26E87C1E" w:rsidR="00B63576" w:rsidRDefault="00B63576" w:rsidP="00B63576">
            <w:r>
              <w:t>Joanne Taylor</w:t>
            </w:r>
          </w:p>
        </w:tc>
        <w:tc>
          <w:tcPr>
            <w:tcW w:w="3005" w:type="dxa"/>
          </w:tcPr>
          <w:p w14:paraId="5BAA284B" w14:textId="1933CD6F" w:rsidR="00B63576" w:rsidRDefault="00B63576" w:rsidP="00B63576">
            <w:r>
              <w:t>University of Manchester</w:t>
            </w:r>
          </w:p>
        </w:tc>
        <w:tc>
          <w:tcPr>
            <w:tcW w:w="3006" w:type="dxa"/>
          </w:tcPr>
          <w:p w14:paraId="29D8B232" w14:textId="3A6B6782" w:rsidR="00B63576" w:rsidRDefault="00E85A8D" w:rsidP="00B63576">
            <w:r>
              <w:t xml:space="preserve">JT </w:t>
            </w:r>
            <w:r w:rsidR="00AF0AE6">
              <w:t xml:space="preserve">is a Higher Specialist Trainee in Geriatric Medicine currently completing her PhD. </w:t>
            </w:r>
          </w:p>
        </w:tc>
      </w:tr>
      <w:tr w:rsidR="00B63576" w14:paraId="48F564D1" w14:textId="77777777" w:rsidTr="009515B8">
        <w:tc>
          <w:tcPr>
            <w:tcW w:w="3005" w:type="dxa"/>
          </w:tcPr>
          <w:p w14:paraId="653BCE50" w14:textId="4876EBBD" w:rsidR="00B63576" w:rsidRDefault="00B63576" w:rsidP="00B63576">
            <w:r>
              <w:t>John Gladman</w:t>
            </w:r>
          </w:p>
        </w:tc>
        <w:tc>
          <w:tcPr>
            <w:tcW w:w="3005" w:type="dxa"/>
          </w:tcPr>
          <w:p w14:paraId="4266C062" w14:textId="735CE414" w:rsidR="00B63576" w:rsidRDefault="00B63576" w:rsidP="00B63576">
            <w:r>
              <w:t>University of Nottingham</w:t>
            </w:r>
          </w:p>
        </w:tc>
        <w:tc>
          <w:tcPr>
            <w:tcW w:w="3006" w:type="dxa"/>
          </w:tcPr>
          <w:p w14:paraId="7AEF49F6" w14:textId="6C75313D" w:rsidR="00B63576" w:rsidRDefault="007B7885" w:rsidP="00B63576">
            <w:r>
              <w:t xml:space="preserve">JG </w:t>
            </w:r>
            <w:r w:rsidR="003961F0">
              <w:t>is Professor in Medicine of Older People</w:t>
            </w:r>
            <w:r w:rsidR="006E676E">
              <w:t xml:space="preserve">, with over 30 years of research experience. </w:t>
            </w:r>
          </w:p>
        </w:tc>
      </w:tr>
      <w:tr w:rsidR="00B63576" w14:paraId="2D1186CB" w14:textId="77777777" w:rsidTr="009515B8">
        <w:tc>
          <w:tcPr>
            <w:tcW w:w="3005" w:type="dxa"/>
          </w:tcPr>
          <w:p w14:paraId="2ECCEDDC" w14:textId="53D774D6" w:rsidR="00B63576" w:rsidRDefault="00B63576" w:rsidP="00B63576">
            <w:r>
              <w:t>Adam Gordon</w:t>
            </w:r>
          </w:p>
        </w:tc>
        <w:tc>
          <w:tcPr>
            <w:tcW w:w="3005" w:type="dxa"/>
          </w:tcPr>
          <w:p w14:paraId="06CDCB5F" w14:textId="4DA6BB6A" w:rsidR="00B63576" w:rsidRDefault="00B63576" w:rsidP="00B63576">
            <w:r>
              <w:t>University of Nottingham</w:t>
            </w:r>
          </w:p>
        </w:tc>
        <w:tc>
          <w:tcPr>
            <w:tcW w:w="3006" w:type="dxa"/>
          </w:tcPr>
          <w:p w14:paraId="1FFFA2B4" w14:textId="0E70A434" w:rsidR="00B63576" w:rsidRDefault="005A69C4" w:rsidP="00B63576">
            <w:r>
              <w:t>AG is a Professor of Care of Older People</w:t>
            </w:r>
            <w:r w:rsidR="007F3DC3">
              <w:t xml:space="preserve">, and </w:t>
            </w:r>
            <w:r w:rsidR="006832AF">
              <w:t xml:space="preserve">the current President of </w:t>
            </w:r>
            <w:r w:rsidR="000D0CF7">
              <w:t>the British Geriatrics Society</w:t>
            </w:r>
            <w:r w:rsidR="007F3DC3">
              <w:t xml:space="preserve">. </w:t>
            </w:r>
          </w:p>
        </w:tc>
      </w:tr>
      <w:tr w:rsidR="00B63576" w14:paraId="383AEAB1" w14:textId="77777777" w:rsidTr="009515B8">
        <w:tc>
          <w:tcPr>
            <w:tcW w:w="3005" w:type="dxa"/>
          </w:tcPr>
          <w:p w14:paraId="5238F257" w14:textId="3C471607" w:rsidR="00B63576" w:rsidRDefault="00B63576" w:rsidP="00B63576">
            <w:r>
              <w:t>Rowan Harwood</w:t>
            </w:r>
          </w:p>
        </w:tc>
        <w:tc>
          <w:tcPr>
            <w:tcW w:w="3005" w:type="dxa"/>
          </w:tcPr>
          <w:p w14:paraId="6DB5CDF7" w14:textId="1070BDEF" w:rsidR="00B63576" w:rsidRDefault="00B63576" w:rsidP="00B63576">
            <w:r>
              <w:t>University of Nottingham</w:t>
            </w:r>
          </w:p>
        </w:tc>
        <w:tc>
          <w:tcPr>
            <w:tcW w:w="3006" w:type="dxa"/>
          </w:tcPr>
          <w:p w14:paraId="72AB7F2E" w14:textId="47F95C8E" w:rsidR="00B63576" w:rsidRDefault="005A4BA2" w:rsidP="00B63576">
            <w:r>
              <w:t xml:space="preserve">RH is a </w:t>
            </w:r>
            <w:proofErr w:type="gramStart"/>
            <w:r>
              <w:t>Professor</w:t>
            </w:r>
            <w:proofErr w:type="gramEnd"/>
            <w:r>
              <w:t xml:space="preserve"> of palliative and end-of-life care</w:t>
            </w:r>
            <w:r w:rsidR="00886828">
              <w:t xml:space="preserve"> and </w:t>
            </w:r>
            <w:r w:rsidR="00237560">
              <w:t xml:space="preserve">Editor in Chief of Age and Ageing. </w:t>
            </w:r>
          </w:p>
        </w:tc>
      </w:tr>
      <w:tr w:rsidR="00B63576" w14:paraId="450AD5B0" w14:textId="77777777" w:rsidTr="009515B8">
        <w:tc>
          <w:tcPr>
            <w:tcW w:w="3005" w:type="dxa"/>
          </w:tcPr>
          <w:p w14:paraId="16171757" w14:textId="0E33ED91" w:rsidR="00B63576" w:rsidRDefault="00B63576" w:rsidP="00B63576">
            <w:r>
              <w:t>Natalie Cox</w:t>
            </w:r>
          </w:p>
        </w:tc>
        <w:tc>
          <w:tcPr>
            <w:tcW w:w="3005" w:type="dxa"/>
          </w:tcPr>
          <w:p w14:paraId="0EE733F5" w14:textId="503326EE" w:rsidR="00B63576" w:rsidRDefault="00B63576" w:rsidP="00B63576">
            <w:r>
              <w:t xml:space="preserve">University of Southampton </w:t>
            </w:r>
          </w:p>
        </w:tc>
        <w:tc>
          <w:tcPr>
            <w:tcW w:w="3006" w:type="dxa"/>
          </w:tcPr>
          <w:p w14:paraId="56C0FF31" w14:textId="7F6D7389" w:rsidR="00B63576" w:rsidRDefault="000A6FC2" w:rsidP="00B63576">
            <w:r>
              <w:t xml:space="preserve">NC is a research fellow and Higher Specialist Trainee in </w:t>
            </w:r>
            <w:r>
              <w:lastRenderedPageBreak/>
              <w:t xml:space="preserve">Geriatric Medicine. </w:t>
            </w:r>
          </w:p>
        </w:tc>
      </w:tr>
      <w:tr w:rsidR="00B63576" w14:paraId="43EC9A69" w14:textId="77777777" w:rsidTr="009515B8">
        <w:tc>
          <w:tcPr>
            <w:tcW w:w="3005" w:type="dxa"/>
          </w:tcPr>
          <w:p w14:paraId="0C0357EB" w14:textId="446C44C3" w:rsidR="00B63576" w:rsidRDefault="00B63576" w:rsidP="00B63576">
            <w:r>
              <w:lastRenderedPageBreak/>
              <w:t>Helen Roberts</w:t>
            </w:r>
          </w:p>
        </w:tc>
        <w:tc>
          <w:tcPr>
            <w:tcW w:w="3005" w:type="dxa"/>
          </w:tcPr>
          <w:p w14:paraId="775087CB" w14:textId="55695FA3" w:rsidR="00B63576" w:rsidRDefault="00B63576" w:rsidP="00B63576">
            <w:r>
              <w:t>University of Southampton</w:t>
            </w:r>
          </w:p>
        </w:tc>
        <w:tc>
          <w:tcPr>
            <w:tcW w:w="3006" w:type="dxa"/>
          </w:tcPr>
          <w:p w14:paraId="67766424" w14:textId="2C273A93" w:rsidR="00B63576" w:rsidRDefault="005B0D5C" w:rsidP="00B63576">
            <w:r>
              <w:t>HC is a Professor of Medicine for Older People</w:t>
            </w:r>
            <w:r w:rsidR="00FA1FDA">
              <w:t xml:space="preserve"> who has previously held multiple national roles on committees in ageing research. </w:t>
            </w:r>
          </w:p>
        </w:tc>
      </w:tr>
    </w:tbl>
    <w:p w14:paraId="0139E54F" w14:textId="77777777" w:rsidR="009515B8" w:rsidRDefault="009515B8"/>
    <w:p w14:paraId="535758B4" w14:textId="476333D0" w:rsidR="00C7602F" w:rsidRDefault="00064D34">
      <w:r>
        <w:t>Ranking of morbidities</w:t>
      </w:r>
      <w:r w:rsidR="005E4844">
        <w:t xml:space="preserve"> to be included in “Top 10”</w:t>
      </w: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985"/>
        <w:gridCol w:w="1984"/>
      </w:tblGrid>
      <w:tr w:rsidR="004C74B6" w:rsidRPr="00B81B8B" w14:paraId="15FBA5C8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DCF8991" w14:textId="16A8C1C3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rbid</w:t>
            </w:r>
            <w:r w:rsidR="00F27AAD" w:rsidRPr="00ED55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  <w:r w:rsidRPr="00B81B8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y variab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DD3FD1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rankin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E5FAFB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nimum ranking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DA6904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ximum ranking</w:t>
            </w:r>
          </w:p>
        </w:tc>
      </w:tr>
      <w:tr w:rsidR="004C74B6" w:rsidRPr="00B81B8B" w14:paraId="5F495B5B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213AFA3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Dement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45F314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8B31A4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FC1F4B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4C74B6" w:rsidRPr="00B81B8B" w14:paraId="122AF4C9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C42AD78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Strok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058E4A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30817B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E401EF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4C74B6" w:rsidRPr="00B81B8B" w14:paraId="59D5C06B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4FD827D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Ischaemic Heart Disease (including MI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83A31D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5.8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158818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12E485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4C74B6" w:rsidRPr="00B81B8B" w14:paraId="767F0FE7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843BDAE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Diabetes Mellitu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D0C33B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DE9490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F621E4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4C74B6" w:rsidRPr="00B81B8B" w14:paraId="1F49BC8A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391F63A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Canc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9FB25D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8.18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8A6277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F05069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4C74B6" w:rsidRPr="00B81B8B" w14:paraId="34812E13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AD2BF4A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Congestive cardiac failu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016CD3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8.81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B8A6B4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E02F3D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4C74B6" w:rsidRPr="00B81B8B" w14:paraId="10F2F113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AD14C91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Chronic Obstructive Pulmonary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734353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EA892B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9CEB13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4C74B6" w:rsidRPr="00B81B8B" w14:paraId="0E64F6C6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3173015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Parkinsonian syndrom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9C68BA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1.18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6A6BE7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BA6FEE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4C74B6" w:rsidRPr="00B81B8B" w14:paraId="69EF97FE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25BC054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EE2B69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1.56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042D44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49668B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4C74B6" w:rsidRPr="00B81B8B" w14:paraId="2D53B700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7A6DFA4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Depress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DE4D6D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2.6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4D26F0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DBA4F2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4C74B6" w:rsidRPr="00B81B8B" w14:paraId="56CBF605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FA041BB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Chronic Kidney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068EC1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2.93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9F6AA4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CAD7F7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4C74B6" w:rsidRPr="00B81B8B" w14:paraId="6A636959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9AA0F1B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Atrial Fibrill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12713A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4.31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8E7F8F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C06159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4C74B6" w:rsidRPr="00B81B8B" w14:paraId="568F7AE2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2CD6942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Previous fragility fractu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4BA800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4.3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78C31E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E252CF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4C74B6" w:rsidRPr="00B81B8B" w14:paraId="3939CCE5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96A05F8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Urinary incontinen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73DB13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5.93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A85BE5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DA1A90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4C74B6" w:rsidRPr="00B81B8B" w14:paraId="6B65F24D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9764B13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Syncop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2B0898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6.43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F59040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ABC9B5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4C74B6" w:rsidRPr="00B81B8B" w14:paraId="7A260B8B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10D741A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Osteoporos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2BD44D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7.1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7C530E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8B2C0F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4C74B6" w:rsidRPr="00B81B8B" w14:paraId="689E08AC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095DA5F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Liver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E72031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7.6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CABBAF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8F1825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4C74B6" w:rsidRPr="00B81B8B" w14:paraId="3E541CDB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1BFA865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Osteoarthrit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ABF27A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7.93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81E63E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6AD402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4C74B6" w:rsidRPr="00B81B8B" w14:paraId="5EFE055D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BE3C604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Anxiet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3053BB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8.43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090353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D1718D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4C74B6" w:rsidRPr="00B81B8B" w14:paraId="38F3C330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220A424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Myocardial infarc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45CD5F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8.68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E49C9E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590A79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4C74B6" w:rsidRPr="00B81B8B" w14:paraId="1491C7B3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A93CC65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Anaem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15353B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9.6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A7D9B3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576385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4C74B6" w:rsidRPr="00B81B8B" w14:paraId="4365185F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7A6E476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Peripheral vascular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9752D2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0.31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50EE80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DA5E6C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4C74B6" w:rsidRPr="00B81B8B" w14:paraId="2A1FB3AA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864D326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Asthm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051C16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1.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137C8B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9DA069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4C74B6" w:rsidRPr="00B81B8B" w14:paraId="0F426535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D3C3A3B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Inflammatory arthropath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92A920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2.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6EF33C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7630FE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4C74B6" w:rsidRPr="00B81B8B" w14:paraId="31832839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1314912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Cataract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CCEE76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4.3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E5042E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DE1973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4C74B6" w:rsidRPr="00B81B8B" w14:paraId="02945A8F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FAADC37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Peripheral neuropath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CEE4BA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4.81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2976A2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B8EE21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4C74B6" w:rsidRPr="00B81B8B" w14:paraId="454FD1D4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062C903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Connective tissue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C64040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5.3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9B9EA9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2270D7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4C74B6" w:rsidRPr="00B81B8B" w14:paraId="5A6C7994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231973F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Retinopath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840E92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5.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2FEA34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38ADB3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4C74B6" w:rsidRPr="00B81B8B" w14:paraId="3F840EDF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E80FC88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Other lung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64B81D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F7E7B0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7FF26C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4C74B6" w:rsidRPr="00B81B8B" w14:paraId="0722E7E3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83B6198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Leukaem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1BE33B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6.3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E90E33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D2841B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4C74B6" w:rsidRPr="00B81B8B" w14:paraId="612F03E8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126AE67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Thyroid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FD9570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6.3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5AB25E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79A154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4C74B6" w:rsidRPr="00B81B8B" w14:paraId="5B333117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3B5C6CD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Urinary system disorde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989969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6.6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424369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20ED10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4C74B6" w:rsidRPr="00B81B8B" w14:paraId="5697AD02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5EF149F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Peptic ulcer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F70CB9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7.56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B003CD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8EAD36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4C74B6" w:rsidRPr="00B81B8B" w14:paraId="2C1C78F6" w14:textId="77777777" w:rsidTr="004C74B6">
        <w:trPr>
          <w:trHeight w:val="28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3D50F01" w14:textId="77777777" w:rsidR="00B81B8B" w:rsidRPr="00B81B8B" w:rsidRDefault="00B81B8B" w:rsidP="00B8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Lymphom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AD54B4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28.31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977832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EB0B47" w14:textId="77777777" w:rsidR="00B81B8B" w:rsidRPr="00B81B8B" w:rsidRDefault="00B81B8B" w:rsidP="00B81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1B8B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</w:tbl>
    <w:p w14:paraId="4C63C8F6" w14:textId="77777777" w:rsidR="00B81B8B" w:rsidRDefault="00B81B8B"/>
    <w:sectPr w:rsidR="00B81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15B8"/>
    <w:rsid w:val="00064D34"/>
    <w:rsid w:val="000A1B8F"/>
    <w:rsid w:val="000A2834"/>
    <w:rsid w:val="000A6FC2"/>
    <w:rsid w:val="000D0CF7"/>
    <w:rsid w:val="000E7F62"/>
    <w:rsid w:val="00136AEB"/>
    <w:rsid w:val="001D67CE"/>
    <w:rsid w:val="00206AFF"/>
    <w:rsid w:val="00231305"/>
    <w:rsid w:val="00237560"/>
    <w:rsid w:val="00272879"/>
    <w:rsid w:val="002A1549"/>
    <w:rsid w:val="002B01AE"/>
    <w:rsid w:val="002C6857"/>
    <w:rsid w:val="003172D6"/>
    <w:rsid w:val="003961F0"/>
    <w:rsid w:val="003D7D0A"/>
    <w:rsid w:val="003F0F0A"/>
    <w:rsid w:val="004255BE"/>
    <w:rsid w:val="00450D59"/>
    <w:rsid w:val="004C74B6"/>
    <w:rsid w:val="004F14E6"/>
    <w:rsid w:val="0055023F"/>
    <w:rsid w:val="0055304E"/>
    <w:rsid w:val="00596B14"/>
    <w:rsid w:val="005A39E1"/>
    <w:rsid w:val="005A4BA2"/>
    <w:rsid w:val="005A69C4"/>
    <w:rsid w:val="005B0D5C"/>
    <w:rsid w:val="005E4844"/>
    <w:rsid w:val="006406B2"/>
    <w:rsid w:val="006450D7"/>
    <w:rsid w:val="006832AF"/>
    <w:rsid w:val="006E676E"/>
    <w:rsid w:val="00725AB8"/>
    <w:rsid w:val="00742E31"/>
    <w:rsid w:val="0076150E"/>
    <w:rsid w:val="007722A7"/>
    <w:rsid w:val="00787447"/>
    <w:rsid w:val="00792EF2"/>
    <w:rsid w:val="00794F4C"/>
    <w:rsid w:val="007B7885"/>
    <w:rsid w:val="007D5D97"/>
    <w:rsid w:val="007F3DC3"/>
    <w:rsid w:val="00836E96"/>
    <w:rsid w:val="00842BC6"/>
    <w:rsid w:val="008666C7"/>
    <w:rsid w:val="00886828"/>
    <w:rsid w:val="00892AE6"/>
    <w:rsid w:val="009209B1"/>
    <w:rsid w:val="0094707D"/>
    <w:rsid w:val="009515B8"/>
    <w:rsid w:val="0096341C"/>
    <w:rsid w:val="009949FF"/>
    <w:rsid w:val="009B1474"/>
    <w:rsid w:val="00A01ED5"/>
    <w:rsid w:val="00A356A4"/>
    <w:rsid w:val="00AC1A02"/>
    <w:rsid w:val="00AD0DDC"/>
    <w:rsid w:val="00AF0AE6"/>
    <w:rsid w:val="00B024A8"/>
    <w:rsid w:val="00B32EFA"/>
    <w:rsid w:val="00B63576"/>
    <w:rsid w:val="00B81B8B"/>
    <w:rsid w:val="00BA7459"/>
    <w:rsid w:val="00BD43BD"/>
    <w:rsid w:val="00C3566D"/>
    <w:rsid w:val="00C71CE6"/>
    <w:rsid w:val="00C7602F"/>
    <w:rsid w:val="00C84BE4"/>
    <w:rsid w:val="00C94F31"/>
    <w:rsid w:val="00CE170F"/>
    <w:rsid w:val="00D4516D"/>
    <w:rsid w:val="00D73FB2"/>
    <w:rsid w:val="00DA3E66"/>
    <w:rsid w:val="00DE6419"/>
    <w:rsid w:val="00DF5B32"/>
    <w:rsid w:val="00E326E0"/>
    <w:rsid w:val="00E70FBD"/>
    <w:rsid w:val="00E8267B"/>
    <w:rsid w:val="00E85A8D"/>
    <w:rsid w:val="00EC4336"/>
    <w:rsid w:val="00ED029F"/>
    <w:rsid w:val="00ED551C"/>
    <w:rsid w:val="00F27AAD"/>
    <w:rsid w:val="00F71C10"/>
    <w:rsid w:val="00FA1FDA"/>
    <w:rsid w:val="00FA5885"/>
    <w:rsid w:val="00FB2755"/>
    <w:rsid w:val="00FB3CD3"/>
    <w:rsid w:val="00FE2D2E"/>
    <w:rsid w:val="00FF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D4E2A"/>
  <w15:docId w15:val="{F0E36528-C7EF-41F3-8784-535782437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15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515B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5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515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51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0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06</TotalTime>
  <Pages>4</Pages>
  <Words>1024</Words>
  <Characters>583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Welch</dc:creator>
  <cp:keywords/>
  <dc:description/>
  <cp:lastModifiedBy>Carly Welch</cp:lastModifiedBy>
  <cp:revision>76</cp:revision>
  <dcterms:created xsi:type="dcterms:W3CDTF">2022-08-22T20:46:00Z</dcterms:created>
  <dcterms:modified xsi:type="dcterms:W3CDTF">2022-09-29T21:04:00Z</dcterms:modified>
</cp:coreProperties>
</file>